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20A3F" w14:textId="701DF513" w:rsidR="008B0049" w:rsidRPr="00E43873" w:rsidRDefault="00000000">
      <w:pPr>
        <w:pStyle w:val="Heading2"/>
        <w:spacing w:line="240" w:lineRule="auto"/>
        <w:rPr>
          <w:rFonts w:ascii="Times New Roman" w:eastAsia="Times New Roman" w:hAnsi="Times New Roman" w:cs="Times New Roman"/>
        </w:rPr>
      </w:pPr>
      <w:bookmarkStart w:id="0" w:name="_vc5rkiq46665" w:colFirst="0" w:colLast="0"/>
      <w:bookmarkEnd w:id="0"/>
      <w:r w:rsidRPr="00E43873">
        <w:rPr>
          <w:rFonts w:ascii="Times New Roman" w:eastAsia="Times New Roman" w:hAnsi="Times New Roman" w:cs="Times New Roman"/>
        </w:rPr>
        <w:t xml:space="preserve">Supplementary Table </w:t>
      </w:r>
      <w:r w:rsidR="001F54F4" w:rsidRPr="00E43873">
        <w:rPr>
          <w:rFonts w:ascii="Times New Roman" w:eastAsia="Times New Roman" w:hAnsi="Times New Roman" w:cs="Times New Roman"/>
        </w:rPr>
        <w:t>1</w:t>
      </w:r>
      <w:r w:rsidRPr="00E43873">
        <w:rPr>
          <w:rFonts w:ascii="Times New Roman" w:eastAsia="Times New Roman" w:hAnsi="Times New Roman" w:cs="Times New Roman"/>
        </w:rPr>
        <w:t xml:space="preserve">: </w:t>
      </w:r>
      <w:r w:rsidR="00E43873" w:rsidRPr="00E43873">
        <w:rPr>
          <w:rFonts w:ascii="Times New Roman" w:eastAsia="Times New Roman" w:hAnsi="Times New Roman" w:cs="Times New Roman"/>
        </w:rPr>
        <w:t xml:space="preserve">Historical </w:t>
      </w:r>
      <w:r w:rsidR="00E718D0">
        <w:rPr>
          <w:rFonts w:ascii="Times New Roman" w:eastAsia="Times New Roman" w:hAnsi="Times New Roman" w:cs="Times New Roman"/>
        </w:rPr>
        <w:t>p</w:t>
      </w:r>
      <w:r w:rsidR="00E43873" w:rsidRPr="00E43873">
        <w:rPr>
          <w:rFonts w:ascii="Times New Roman" w:eastAsia="Times New Roman" w:hAnsi="Times New Roman" w:cs="Times New Roman"/>
        </w:rPr>
        <w:t xml:space="preserve">sychiatric </w:t>
      </w:r>
      <w:r w:rsidR="00E718D0">
        <w:rPr>
          <w:rFonts w:ascii="Times New Roman" w:eastAsia="Times New Roman" w:hAnsi="Times New Roman" w:cs="Times New Roman"/>
        </w:rPr>
        <w:t>s</w:t>
      </w:r>
      <w:r w:rsidR="00E43873" w:rsidRPr="00E43873">
        <w:rPr>
          <w:rFonts w:ascii="Times New Roman" w:eastAsia="Times New Roman" w:hAnsi="Times New Roman" w:cs="Times New Roman"/>
        </w:rPr>
        <w:t xml:space="preserve">ymptom </w:t>
      </w:r>
      <w:r w:rsidR="00E718D0">
        <w:rPr>
          <w:rFonts w:ascii="Times New Roman" w:eastAsia="Times New Roman" w:hAnsi="Times New Roman" w:cs="Times New Roman"/>
        </w:rPr>
        <w:t>s</w:t>
      </w:r>
      <w:r w:rsidR="00E43873" w:rsidRPr="00E43873">
        <w:rPr>
          <w:rFonts w:ascii="Times New Roman" w:eastAsia="Times New Roman" w:hAnsi="Times New Roman" w:cs="Times New Roman"/>
        </w:rPr>
        <w:t xml:space="preserve">everity </w:t>
      </w:r>
      <w:r w:rsidR="00E718D0">
        <w:rPr>
          <w:rFonts w:ascii="Times New Roman" w:eastAsia="Times New Roman" w:hAnsi="Times New Roman" w:cs="Times New Roman"/>
        </w:rPr>
        <w:t>p</w:t>
      </w:r>
      <w:r w:rsidR="00E43873" w:rsidRPr="00E43873">
        <w:rPr>
          <w:rFonts w:ascii="Times New Roman" w:eastAsia="Times New Roman" w:hAnsi="Times New Roman" w:cs="Times New Roman"/>
        </w:rPr>
        <w:t xml:space="preserve">rior to </w:t>
      </w:r>
      <w:r w:rsidR="00E718D0">
        <w:rPr>
          <w:rFonts w:ascii="Times New Roman" w:eastAsia="Times New Roman" w:hAnsi="Times New Roman" w:cs="Times New Roman"/>
        </w:rPr>
        <w:t>i</w:t>
      </w:r>
      <w:r w:rsidR="00E43873" w:rsidRPr="00E43873">
        <w:rPr>
          <w:rFonts w:ascii="Times New Roman" w:eastAsia="Times New Roman" w:hAnsi="Times New Roman" w:cs="Times New Roman"/>
        </w:rPr>
        <w:t xml:space="preserve">nitiating </w:t>
      </w:r>
      <w:r w:rsidR="00E718D0">
        <w:rPr>
          <w:rFonts w:ascii="Times New Roman" w:eastAsia="Times New Roman" w:hAnsi="Times New Roman" w:cs="Times New Roman"/>
        </w:rPr>
        <w:t>ketogenic metabolic therapy</w:t>
      </w:r>
    </w:p>
    <w:p w14:paraId="0A7FF0A0" w14:textId="77777777" w:rsidR="008B0049" w:rsidRPr="00E43873" w:rsidRDefault="008B0049">
      <w:pPr>
        <w:keepNext/>
        <w:keepLines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a"/>
        <w:tblW w:w="98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635"/>
        <w:gridCol w:w="1636"/>
        <w:gridCol w:w="1635"/>
        <w:gridCol w:w="1635"/>
        <w:gridCol w:w="1636"/>
      </w:tblGrid>
      <w:tr w:rsidR="00E43873" w:rsidRPr="00E43873" w14:paraId="57842E50" w14:textId="77777777" w:rsidTr="00E43873">
        <w:trPr>
          <w:trHeight w:val="276"/>
        </w:trPr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E684" w14:textId="521005D8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3F3B" w14:textId="7120725F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75C6" w14:textId="4EB7A1F2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erion B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27BC" w14:textId="65CA13E6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erion C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03CB9" w14:textId="73913E06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erion D</w:t>
            </w:r>
          </w:p>
        </w:tc>
        <w:tc>
          <w:tcPr>
            <w:tcW w:w="1636" w:type="dxa"/>
          </w:tcPr>
          <w:p w14:paraId="5CD44C69" w14:textId="07039651" w:rsidR="00E43873" w:rsidRPr="00E43873" w:rsidRDefault="00E43873" w:rsidP="00F51FC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erion E</w:t>
            </w:r>
          </w:p>
        </w:tc>
      </w:tr>
      <w:tr w:rsidR="00E43873" w:rsidRPr="00E43873" w14:paraId="594BE249" w14:textId="77777777" w:rsidTr="00E43873">
        <w:trPr>
          <w:trHeight w:val="276"/>
        </w:trPr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888F" w14:textId="47539510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PCL-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9317" w14:textId="32E8FFB7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BB96" w14:textId="6FD3323A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485A" w14:textId="2E040052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0082" w14:textId="40E7E854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36" w:type="dxa"/>
          </w:tcPr>
          <w:p w14:paraId="11287CE4" w14:textId="7DA034E0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43873" w:rsidRPr="00E43873" w14:paraId="061D298D" w14:textId="77777777" w:rsidTr="00E43873">
        <w:trPr>
          <w:trHeight w:val="276"/>
        </w:trPr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67647" w14:textId="4C6CC042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6F58" w14:textId="602C0F3D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25AA" w14:textId="15518828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1A20F" w14:textId="73E12DB6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E5E1" w14:textId="20A38E63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6" w:type="dxa"/>
          </w:tcPr>
          <w:p w14:paraId="2F19A6B5" w14:textId="3D9A3BC4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3873" w:rsidRPr="00E43873" w14:paraId="68B745DE" w14:textId="77777777" w:rsidTr="00E43873">
        <w:trPr>
          <w:trHeight w:val="276"/>
        </w:trPr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55C2" w14:textId="04330316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BAI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2B497" w14:textId="0254A809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D8C6" w14:textId="04BF205D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70E8D" w14:textId="33494104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2345" w14:textId="1C500DE3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6" w:type="dxa"/>
          </w:tcPr>
          <w:p w14:paraId="1543E510" w14:textId="46318715" w:rsidR="00E43873" w:rsidRPr="00E43873" w:rsidRDefault="00E438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38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775E" w:rsidRPr="00E43873" w14:paraId="3DB9EB6B" w14:textId="77777777" w:rsidTr="00ED1A7D">
        <w:trPr>
          <w:trHeight w:val="276"/>
        </w:trPr>
        <w:tc>
          <w:tcPr>
            <w:tcW w:w="9812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6823" w14:textId="3F7EAD6C" w:rsidR="00C6775E" w:rsidRPr="00C6775E" w:rsidRDefault="00C6775E" w:rsidP="00C6775E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60D8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CL-5</w:t>
            </w:r>
            <w:r w:rsidRPr="00E60D8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E60D8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(Posttraumatic Stress Disorder Checklist for DSM-5)</w:t>
            </w:r>
            <w:r w:rsidRPr="00E60D80">
              <w:rPr>
                <w:rFonts w:ascii="Times New Roman" w:eastAsia="Times New Roman" w:hAnsi="Times New Roman" w:cs="Times New Roman"/>
                <w:lang w:val="en-US"/>
              </w:rPr>
              <w:t>: A validated, self-report questionnaire assessing PTSD symptom severity across four DSM-5 symptom cluster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. These include </w:t>
            </w:r>
            <w:r w:rsidRPr="00E60D80">
              <w:rPr>
                <w:rFonts w:ascii="Times New Roman" w:eastAsia="Times New Roman" w:hAnsi="Times New Roman" w:cs="Times New Roman"/>
                <w:lang w:val="en-US"/>
              </w:rPr>
              <w:t>Criterion B (intrusive symptoms), Criterion C (avoidance), Criterion D (negative alterations in cognition and mood), and Criterion E (alterations in arousal and reactivity).</w:t>
            </w:r>
          </w:p>
        </w:tc>
      </w:tr>
      <w:tr w:rsidR="00C6775E" w:rsidRPr="00E43873" w14:paraId="0E585B50" w14:textId="77777777" w:rsidTr="00E46F2C">
        <w:trPr>
          <w:trHeight w:val="276"/>
        </w:trPr>
        <w:tc>
          <w:tcPr>
            <w:tcW w:w="9812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C8F6" w14:textId="257D77D3" w:rsidR="00C6775E" w:rsidRPr="00C6775E" w:rsidRDefault="00C6775E" w:rsidP="00C6775E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60D8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DI</w:t>
            </w:r>
            <w:r w:rsidRPr="00E60D8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E60D8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(Beck Depression Inventory)</w:t>
            </w:r>
            <w:r w:rsidRPr="00E60D80">
              <w:rPr>
                <w:rFonts w:ascii="Times New Roman" w:eastAsia="Times New Roman" w:hAnsi="Times New Roman" w:cs="Times New Roman"/>
                <w:lang w:val="en-US"/>
              </w:rPr>
              <w:t>: A widely used self-report measure evaluating the severity of depressive symptoms.</w:t>
            </w:r>
          </w:p>
        </w:tc>
      </w:tr>
      <w:tr w:rsidR="00C6775E" w:rsidRPr="00E43873" w14:paraId="58E28306" w14:textId="77777777" w:rsidTr="00252AA7">
        <w:trPr>
          <w:trHeight w:val="276"/>
        </w:trPr>
        <w:tc>
          <w:tcPr>
            <w:tcW w:w="9812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D56D" w14:textId="355FD1F3" w:rsidR="00C6775E" w:rsidRPr="00C6775E" w:rsidRDefault="00C6775E" w:rsidP="00C6775E">
            <w:pPr>
              <w:keepNext/>
              <w:keepLines/>
              <w:spacing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60D8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AI</w:t>
            </w:r>
            <w:r w:rsidRPr="00E60D8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E60D8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(Beck Anxiety Inventory)</w:t>
            </w:r>
            <w:r w:rsidRPr="00E60D80">
              <w:rPr>
                <w:rFonts w:ascii="Times New Roman" w:eastAsia="Times New Roman" w:hAnsi="Times New Roman" w:cs="Times New Roman"/>
                <w:lang w:val="en-US"/>
              </w:rPr>
              <w:t>: A validated self-report instrument assessing the severity of anxiety symptoms.</w:t>
            </w:r>
          </w:p>
        </w:tc>
      </w:tr>
    </w:tbl>
    <w:p w14:paraId="454E86DA" w14:textId="77777777" w:rsidR="008B0049" w:rsidRPr="00E43873" w:rsidRDefault="008B0049">
      <w:pPr>
        <w:keepNext/>
        <w:keepLine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983C19" w14:textId="385B1419" w:rsidR="008B0049" w:rsidRDefault="00E43873" w:rsidP="00E43873">
      <w:pPr>
        <w:keepNext/>
        <w:keepLines/>
        <w:spacing w:line="240" w:lineRule="auto"/>
        <w:jc w:val="both"/>
        <w:rPr>
          <w:rFonts w:ascii="Times New Roman" w:hAnsi="Times New Roman" w:cs="Times New Roman"/>
        </w:rPr>
      </w:pPr>
      <w:r w:rsidRPr="00E43873">
        <w:rPr>
          <w:rFonts w:ascii="Times New Roman" w:hAnsi="Times New Roman" w:cs="Times New Roman"/>
        </w:rPr>
        <w:t xml:space="preserve">Scores reflect assessments completed approximately </w:t>
      </w:r>
      <w:r w:rsidR="0027653D">
        <w:rPr>
          <w:rFonts w:ascii="Times New Roman" w:hAnsi="Times New Roman" w:cs="Times New Roman"/>
        </w:rPr>
        <w:t>two years</w:t>
      </w:r>
      <w:r w:rsidRPr="00E43873">
        <w:rPr>
          <w:rFonts w:ascii="Times New Roman" w:hAnsi="Times New Roman" w:cs="Times New Roman"/>
        </w:rPr>
        <w:t xml:space="preserve"> prior to initiating </w:t>
      </w:r>
      <w:r w:rsidR="00E718D0">
        <w:rPr>
          <w:rFonts w:ascii="Times New Roman" w:hAnsi="Times New Roman" w:cs="Times New Roman"/>
        </w:rPr>
        <w:t>ketogenic metabolic therapy</w:t>
      </w:r>
      <w:r w:rsidRPr="00E43873">
        <w:rPr>
          <w:rFonts w:ascii="Times New Roman" w:hAnsi="Times New Roman" w:cs="Times New Roman"/>
        </w:rPr>
        <w:t>, indicating severe PTSD, depression, and anxiety symptoms</w:t>
      </w:r>
      <w:r w:rsidR="00E718D0">
        <w:rPr>
          <w:rFonts w:ascii="Times New Roman" w:hAnsi="Times New Roman" w:cs="Times New Roman"/>
        </w:rPr>
        <w:t>,</w:t>
      </w:r>
      <w:r w:rsidRPr="00E43873">
        <w:rPr>
          <w:rFonts w:ascii="Times New Roman" w:hAnsi="Times New Roman" w:cs="Times New Roman"/>
        </w:rPr>
        <w:t xml:space="preserve"> consistent with clinical diagnoses and limited response to previous interventions.</w:t>
      </w:r>
    </w:p>
    <w:p w14:paraId="45BACB61" w14:textId="77777777" w:rsidR="00E60D80" w:rsidRDefault="00E60D80" w:rsidP="00E43873">
      <w:pPr>
        <w:keepNext/>
        <w:keepLines/>
        <w:spacing w:line="240" w:lineRule="auto"/>
        <w:jc w:val="both"/>
        <w:rPr>
          <w:rFonts w:ascii="Times New Roman" w:hAnsi="Times New Roman" w:cs="Times New Roman"/>
        </w:rPr>
      </w:pPr>
    </w:p>
    <w:p w14:paraId="0DDC07B6" w14:textId="77777777" w:rsidR="00E60D80" w:rsidRPr="00E60D80" w:rsidRDefault="00E60D80" w:rsidP="00E60D80">
      <w:pPr>
        <w:keepNext/>
        <w:keepLines/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3D92965" w14:textId="77777777" w:rsidR="00E60D80" w:rsidRDefault="00E60D80" w:rsidP="00E60D80">
      <w:pPr>
        <w:keepNext/>
        <w:keepLines/>
        <w:spacing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0BBD0C2" w14:textId="77777777" w:rsidR="00E60D80" w:rsidRPr="00E60D80" w:rsidRDefault="00E60D80" w:rsidP="00E43873">
      <w:pPr>
        <w:keepNext/>
        <w:keepLine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E60D80" w:rsidRPr="00E60D8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4F7846"/>
    <w:multiLevelType w:val="multilevel"/>
    <w:tmpl w:val="E4589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0596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1NDa0MDExMjIyNzFR0lEKTi0uzszPAykwqwUAr0gnFCwAAAA="/>
  </w:docVars>
  <w:rsids>
    <w:rsidRoot w:val="008B0049"/>
    <w:rsid w:val="00086E8D"/>
    <w:rsid w:val="000A685F"/>
    <w:rsid w:val="001154CD"/>
    <w:rsid w:val="001F54F4"/>
    <w:rsid w:val="002155DC"/>
    <w:rsid w:val="0027653D"/>
    <w:rsid w:val="003419E9"/>
    <w:rsid w:val="00674D66"/>
    <w:rsid w:val="008B0049"/>
    <w:rsid w:val="00996483"/>
    <w:rsid w:val="00B325D2"/>
    <w:rsid w:val="00C6775E"/>
    <w:rsid w:val="00CB10AF"/>
    <w:rsid w:val="00E43873"/>
    <w:rsid w:val="00E60D80"/>
    <w:rsid w:val="00E7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50B2E"/>
  <w15:docId w15:val="{31A92977-EC8E-4BE0-982D-3A7139F4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0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Table 1: Historical Severity Data Create a title</vt:lpstr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Laurent</dc:creator>
  <cp:lastModifiedBy>Nicole Laurent</cp:lastModifiedBy>
  <cp:revision>7</cp:revision>
  <dcterms:created xsi:type="dcterms:W3CDTF">2025-03-19T20:44:00Z</dcterms:created>
  <dcterms:modified xsi:type="dcterms:W3CDTF">2025-07-13T04:01:00Z</dcterms:modified>
</cp:coreProperties>
</file>